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8B999" w14:textId="42157CBF" w:rsidR="004C5B7B" w:rsidRPr="004C5B7B" w:rsidRDefault="00941887" w:rsidP="004C5B7B">
      <w:pPr>
        <w:rPr>
          <w:rFonts w:ascii="Times New Roman" w:hAnsi="Times New Roman" w:cs="Times New Roman"/>
          <w:sz w:val="22"/>
          <w:szCs w:val="22"/>
        </w:rPr>
      </w:pPr>
      <w:r w:rsidRPr="00941887">
        <w:rPr>
          <w:rFonts w:ascii="Times New Roman" w:hAnsi="Times New Roman" w:cs="Times New Roman"/>
          <w:sz w:val="22"/>
          <w:szCs w:val="22"/>
        </w:rPr>
        <w:t>Supplementary Figure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 w:rsidRPr="00941887">
        <w:rPr>
          <w:rFonts w:ascii="Times New Roman" w:hAnsi="Times New Roman" w:cs="Times New Roman"/>
          <w:sz w:val="22"/>
          <w:szCs w:val="22"/>
        </w:rPr>
        <w:t xml:space="preserve"> </w:t>
      </w:r>
      <w:r w:rsidR="00CF50AE">
        <w:rPr>
          <w:rFonts w:ascii="Times New Roman" w:hAnsi="Times New Roman" w:cs="Times New Roman" w:hint="eastAsia"/>
          <w:sz w:val="22"/>
          <w:szCs w:val="22"/>
        </w:rPr>
        <w:t>2</w:t>
      </w:r>
      <w:r w:rsidRPr="00941887">
        <w:rPr>
          <w:rFonts w:ascii="Times New Roman" w:hAnsi="Times New Roman" w:cs="Times New Roman"/>
          <w:sz w:val="22"/>
          <w:szCs w:val="22"/>
        </w:rPr>
        <w:t xml:space="preserve"> </w:t>
      </w:r>
      <w:r w:rsidR="00775891" w:rsidRPr="00DA1E79">
        <w:rPr>
          <w:rFonts w:ascii="Times New Roman" w:hAnsi="Times New Roman" w:cs="Times New Roman"/>
          <w:sz w:val="22"/>
          <w:szCs w:val="22"/>
        </w:rPr>
        <w:t xml:space="preserve">  </w:t>
      </w:r>
      <w:r w:rsidR="004C5B7B" w:rsidRPr="004C5B7B">
        <w:rPr>
          <w:rFonts w:ascii="Times New Roman" w:hAnsi="Times New Roman" w:cs="Times New Roman"/>
          <w:sz w:val="22"/>
          <w:szCs w:val="22"/>
        </w:rPr>
        <w:t>Recurrence-free survival (RFS) and overall survival (OS) according to adjuvant chemotherapy</w:t>
      </w:r>
      <w:r w:rsidR="00104594">
        <w:rPr>
          <w:rFonts w:ascii="Times New Roman" w:hAnsi="Times New Roman" w:cs="Times New Roman" w:hint="eastAsia"/>
          <w:sz w:val="22"/>
          <w:szCs w:val="22"/>
        </w:rPr>
        <w:t xml:space="preserve"> (AC)</w:t>
      </w:r>
      <w:r w:rsidR="004C5B7B" w:rsidRPr="004C5B7B">
        <w:rPr>
          <w:rFonts w:ascii="Times New Roman" w:hAnsi="Times New Roman" w:cs="Times New Roman"/>
          <w:sz w:val="22"/>
          <w:szCs w:val="22"/>
        </w:rPr>
        <w:t xml:space="preserve"> status in the AC-eligible cohort</w:t>
      </w:r>
    </w:p>
    <w:p w14:paraId="1D1EAA62" w14:textId="6824F347" w:rsidR="00775891" w:rsidRPr="004C5B7B" w:rsidRDefault="00775891">
      <w:pPr>
        <w:rPr>
          <w:rFonts w:ascii="Times New Roman" w:hAnsi="Times New Roman" w:cs="Times New Roman"/>
          <w:sz w:val="22"/>
          <w:szCs w:val="28"/>
        </w:rPr>
      </w:pPr>
    </w:p>
    <w:p w14:paraId="5BF6BA2D" w14:textId="74B400E5" w:rsidR="00775891" w:rsidRDefault="00775891"/>
    <w:p w14:paraId="7EEB6127" w14:textId="46E5B094" w:rsidR="00775891" w:rsidRDefault="00775891"/>
    <w:p w14:paraId="6059726E" w14:textId="757827AC" w:rsidR="003648EF" w:rsidRDefault="00C07C3F">
      <w:r>
        <w:rPr>
          <w:noProof/>
        </w:rPr>
        <w:drawing>
          <wp:inline distT="0" distB="0" distL="0" distR="0" wp14:anchorId="3E9CEB21" wp14:editId="4645F516">
            <wp:extent cx="9278411" cy="3043307"/>
            <wp:effectExtent l="0" t="0" r="0" b="0"/>
            <wp:docPr id="352335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9394" cy="304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48EF" w:rsidSect="00CF50A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ED925" w14:textId="77777777" w:rsidR="005C5531" w:rsidRDefault="005C5531" w:rsidP="005C5531">
      <w:r>
        <w:separator/>
      </w:r>
    </w:p>
  </w:endnote>
  <w:endnote w:type="continuationSeparator" w:id="0">
    <w:p w14:paraId="3E265504" w14:textId="77777777" w:rsidR="005C5531" w:rsidRDefault="005C5531" w:rsidP="005C5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7B407" w14:textId="77777777" w:rsidR="005C5531" w:rsidRDefault="005C5531" w:rsidP="005C5531">
      <w:r>
        <w:separator/>
      </w:r>
    </w:p>
  </w:footnote>
  <w:footnote w:type="continuationSeparator" w:id="0">
    <w:p w14:paraId="1A9DF50C" w14:textId="77777777" w:rsidR="005C5531" w:rsidRDefault="005C5531" w:rsidP="005C5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EF"/>
    <w:rsid w:val="00104594"/>
    <w:rsid w:val="00352C2F"/>
    <w:rsid w:val="003648EF"/>
    <w:rsid w:val="00422789"/>
    <w:rsid w:val="004C5B7B"/>
    <w:rsid w:val="005C5531"/>
    <w:rsid w:val="006400D4"/>
    <w:rsid w:val="00775891"/>
    <w:rsid w:val="007A3EC0"/>
    <w:rsid w:val="00926F5C"/>
    <w:rsid w:val="00941887"/>
    <w:rsid w:val="009F481F"/>
    <w:rsid w:val="00B36ED3"/>
    <w:rsid w:val="00B37EC6"/>
    <w:rsid w:val="00C07C3F"/>
    <w:rsid w:val="00C337FC"/>
    <w:rsid w:val="00CC64C9"/>
    <w:rsid w:val="00CF50AE"/>
    <w:rsid w:val="00D37ECB"/>
    <w:rsid w:val="00DA1E79"/>
    <w:rsid w:val="00F1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AE34A89"/>
  <w15:chartTrackingRefBased/>
  <w15:docId w15:val="{A1DD39EC-6A07-4FF4-BC77-8E5E68E6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48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8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8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8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8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8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8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8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48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48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48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48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48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4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8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48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8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48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8E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48E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4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48E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48E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C553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5531"/>
  </w:style>
  <w:style w:type="paragraph" w:styleId="ac">
    <w:name w:val="footer"/>
    <w:basedOn w:val="a"/>
    <w:link w:val="ad"/>
    <w:uiPriority w:val="99"/>
    <w:unhideWhenUsed/>
    <w:rsid w:val="005C553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5531"/>
  </w:style>
  <w:style w:type="paragraph" w:styleId="Web">
    <w:name w:val="Normal (Web)"/>
    <w:basedOn w:val="a"/>
    <w:uiPriority w:val="99"/>
    <w:semiHidden/>
    <w:unhideWhenUsed/>
    <w:rsid w:val="007A3EC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86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13</cp:revision>
  <dcterms:created xsi:type="dcterms:W3CDTF">2025-06-09T06:49:00Z</dcterms:created>
  <dcterms:modified xsi:type="dcterms:W3CDTF">2025-09-25T13:01:00Z</dcterms:modified>
</cp:coreProperties>
</file>